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819F6" w14:textId="77777777" w:rsidR="00D537FC" w:rsidRPr="00D537FC" w:rsidRDefault="00D537FC" w:rsidP="00D537F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537FC">
        <w:rPr>
          <w:rFonts w:ascii="Times New Roman" w:hAnsi="Times New Roman" w:cs="Times New Roman"/>
          <w:b/>
          <w:bCs/>
          <w:sz w:val="22"/>
          <w:szCs w:val="22"/>
        </w:rPr>
        <w:t>Supplemental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537FC" w:rsidRPr="00D537FC" w14:paraId="7FE367F8" w14:textId="77777777" w:rsidTr="006E5B93">
        <w:tc>
          <w:tcPr>
            <w:tcW w:w="1870" w:type="dxa"/>
          </w:tcPr>
          <w:p w14:paraId="6FEE648C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80" w:type="dxa"/>
            <w:gridSpan w:val="4"/>
          </w:tcPr>
          <w:p w14:paraId="27945090" w14:textId="77777777" w:rsidR="00D537FC" w:rsidRPr="00D537FC" w:rsidRDefault="00D537FC" w:rsidP="006E5B93">
            <w:pPr>
              <w:tabs>
                <w:tab w:val="left" w:pos="5475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ity</w:t>
            </w:r>
          </w:p>
        </w:tc>
      </w:tr>
      <w:tr w:rsidR="00D537FC" w:rsidRPr="00D537FC" w14:paraId="5B108B12" w14:textId="77777777" w:rsidTr="006E5B93">
        <w:tc>
          <w:tcPr>
            <w:tcW w:w="1870" w:type="dxa"/>
          </w:tcPr>
          <w:p w14:paraId="5218961F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1443F503" w14:textId="77777777" w:rsidR="00D537FC" w:rsidRPr="00D537FC" w:rsidRDefault="00D537FC" w:rsidP="006E5B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870" w:type="dxa"/>
          </w:tcPr>
          <w:p w14:paraId="0E1B2E16" w14:textId="77777777" w:rsidR="00D537FC" w:rsidRPr="00D537FC" w:rsidRDefault="00D537FC" w:rsidP="006E5B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70" w:type="dxa"/>
          </w:tcPr>
          <w:p w14:paraId="43C3CC19" w14:textId="77777777" w:rsidR="00D537FC" w:rsidRPr="00D537FC" w:rsidRDefault="00D537FC" w:rsidP="006E5B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870" w:type="dxa"/>
          </w:tcPr>
          <w:p w14:paraId="4979A735" w14:textId="77777777" w:rsidR="00D537FC" w:rsidRPr="00D537FC" w:rsidRDefault="00D537FC" w:rsidP="006E5B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</w:tr>
      <w:tr w:rsidR="00D537FC" w:rsidRPr="00D537FC" w14:paraId="098C3BD7" w14:textId="77777777" w:rsidTr="006E5B93">
        <w:tc>
          <w:tcPr>
            <w:tcW w:w="1870" w:type="dxa"/>
          </w:tcPr>
          <w:p w14:paraId="24B4242E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2m</w:t>
            </w:r>
          </w:p>
        </w:tc>
        <w:tc>
          <w:tcPr>
            <w:tcW w:w="1870" w:type="dxa"/>
          </w:tcPr>
          <w:p w14:paraId="2DDCCF1B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64</w:t>
            </w:r>
          </w:p>
        </w:tc>
        <w:tc>
          <w:tcPr>
            <w:tcW w:w="1870" w:type="dxa"/>
          </w:tcPr>
          <w:p w14:paraId="0B0202D9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214</w:t>
            </w:r>
          </w:p>
        </w:tc>
        <w:tc>
          <w:tcPr>
            <w:tcW w:w="1870" w:type="dxa"/>
          </w:tcPr>
          <w:p w14:paraId="6733EF9C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870" w:type="dxa"/>
          </w:tcPr>
          <w:p w14:paraId="4E7C1707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D537FC" w:rsidRPr="00D537FC" w14:paraId="0B8F7F64" w14:textId="77777777" w:rsidTr="006E5B93">
        <w:tc>
          <w:tcPr>
            <w:tcW w:w="1870" w:type="dxa"/>
          </w:tcPr>
          <w:p w14:paraId="63E067D7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6m</w:t>
            </w:r>
          </w:p>
        </w:tc>
        <w:tc>
          <w:tcPr>
            <w:tcW w:w="1870" w:type="dxa"/>
          </w:tcPr>
          <w:p w14:paraId="32FCA0E9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1870" w:type="dxa"/>
          </w:tcPr>
          <w:p w14:paraId="20B5E383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202</w:t>
            </w:r>
          </w:p>
        </w:tc>
        <w:tc>
          <w:tcPr>
            <w:tcW w:w="1870" w:type="dxa"/>
          </w:tcPr>
          <w:p w14:paraId="7CE5DC66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870" w:type="dxa"/>
          </w:tcPr>
          <w:p w14:paraId="19451DA8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</w:tr>
      <w:tr w:rsidR="00D537FC" w:rsidRPr="00D537FC" w14:paraId="1EC602FE" w14:textId="77777777" w:rsidTr="006E5B93">
        <w:tc>
          <w:tcPr>
            <w:tcW w:w="1870" w:type="dxa"/>
          </w:tcPr>
          <w:p w14:paraId="1B16CC23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2m</w:t>
            </w:r>
          </w:p>
        </w:tc>
        <w:tc>
          <w:tcPr>
            <w:tcW w:w="1870" w:type="dxa"/>
          </w:tcPr>
          <w:p w14:paraId="54A22604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870" w:type="dxa"/>
          </w:tcPr>
          <w:p w14:paraId="6B995658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</w:p>
        </w:tc>
        <w:tc>
          <w:tcPr>
            <w:tcW w:w="1870" w:type="dxa"/>
          </w:tcPr>
          <w:p w14:paraId="74926793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870" w:type="dxa"/>
          </w:tcPr>
          <w:p w14:paraId="2F9C6B1D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D537FC" w:rsidRPr="00D537FC" w14:paraId="52989CF7" w14:textId="77777777" w:rsidTr="006E5B93">
        <w:tc>
          <w:tcPr>
            <w:tcW w:w="1870" w:type="dxa"/>
          </w:tcPr>
          <w:p w14:paraId="2D6D7A61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24m</w:t>
            </w:r>
          </w:p>
        </w:tc>
        <w:tc>
          <w:tcPr>
            <w:tcW w:w="1870" w:type="dxa"/>
          </w:tcPr>
          <w:p w14:paraId="5BFCA63D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870" w:type="dxa"/>
          </w:tcPr>
          <w:p w14:paraId="06826B8C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870" w:type="dxa"/>
          </w:tcPr>
          <w:p w14:paraId="5464973A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870" w:type="dxa"/>
          </w:tcPr>
          <w:p w14:paraId="320A5CD8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</w:tbl>
    <w:p w14:paraId="43CA890C" w14:textId="77777777" w:rsidR="00D537FC" w:rsidRPr="00D537FC" w:rsidRDefault="00D537FC" w:rsidP="00D537FC">
      <w:pPr>
        <w:rPr>
          <w:rFonts w:ascii="Times New Roman" w:hAnsi="Times New Roman" w:cs="Times New Roman"/>
          <w:sz w:val="22"/>
          <w:szCs w:val="22"/>
        </w:rPr>
      </w:pPr>
      <w:r w:rsidRPr="00D537FC">
        <w:rPr>
          <w:rFonts w:ascii="Times New Roman" w:hAnsi="Times New Roman" w:cs="Times New Roman"/>
          <w:sz w:val="22"/>
          <w:szCs w:val="22"/>
        </w:rPr>
        <w:t>Number of samples at each timepoint for analysis in Figure 1, Figure 2, Supp Fig 1</w:t>
      </w:r>
    </w:p>
    <w:p w14:paraId="4BF8589E" w14:textId="77777777" w:rsidR="00D537FC" w:rsidRPr="00D537FC" w:rsidRDefault="00D537FC" w:rsidP="00D537FC">
      <w:pPr>
        <w:rPr>
          <w:rFonts w:ascii="Times New Roman" w:hAnsi="Times New Roman" w:cs="Times New Roman"/>
          <w:sz w:val="22"/>
          <w:szCs w:val="22"/>
        </w:rPr>
      </w:pPr>
    </w:p>
    <w:p w14:paraId="116C7546" w14:textId="77777777" w:rsidR="00D537FC" w:rsidRPr="00D537FC" w:rsidRDefault="00D537FC" w:rsidP="00D537F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20"/>
        <w:gridCol w:w="720"/>
        <w:gridCol w:w="720"/>
      </w:tblGrid>
      <w:tr w:rsidR="00D537FC" w:rsidRPr="00D537FC" w14:paraId="7554B4D2" w14:textId="77777777" w:rsidTr="006E5B93">
        <w:tc>
          <w:tcPr>
            <w:tcW w:w="719" w:type="dxa"/>
          </w:tcPr>
          <w:p w14:paraId="08DBCA09" w14:textId="77777777" w:rsidR="00D537FC" w:rsidRPr="00D537FC" w:rsidRDefault="00D537FC" w:rsidP="006E5B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31" w:type="dxa"/>
            <w:gridSpan w:val="12"/>
          </w:tcPr>
          <w:p w14:paraId="72E2794F" w14:textId="77777777" w:rsidR="00D537FC" w:rsidRPr="00D537FC" w:rsidRDefault="00D537FC" w:rsidP="006E5B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ity</w:t>
            </w:r>
          </w:p>
        </w:tc>
      </w:tr>
      <w:tr w:rsidR="00D537FC" w:rsidRPr="00D537FC" w14:paraId="43D98C82" w14:textId="77777777" w:rsidTr="006E5B93">
        <w:tc>
          <w:tcPr>
            <w:tcW w:w="719" w:type="dxa"/>
          </w:tcPr>
          <w:p w14:paraId="4DA9D67F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7" w:type="dxa"/>
            <w:gridSpan w:val="3"/>
          </w:tcPr>
          <w:p w14:paraId="0796A9DF" w14:textId="77777777" w:rsidR="00D537FC" w:rsidRPr="00D537FC" w:rsidRDefault="00D537FC" w:rsidP="006E5B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157" w:type="dxa"/>
            <w:gridSpan w:val="3"/>
          </w:tcPr>
          <w:p w14:paraId="39FF7A6C" w14:textId="77777777" w:rsidR="00D537FC" w:rsidRPr="00D537FC" w:rsidRDefault="00D537FC" w:rsidP="006E5B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157" w:type="dxa"/>
            <w:gridSpan w:val="3"/>
          </w:tcPr>
          <w:p w14:paraId="190853BC" w14:textId="77777777" w:rsidR="00D537FC" w:rsidRPr="00D537FC" w:rsidRDefault="00D537FC" w:rsidP="006E5B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160" w:type="dxa"/>
            <w:gridSpan w:val="3"/>
          </w:tcPr>
          <w:p w14:paraId="6F81063F" w14:textId="77777777" w:rsidR="00D537FC" w:rsidRPr="00D537FC" w:rsidRDefault="00D537FC" w:rsidP="006E5B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</w:tr>
      <w:tr w:rsidR="00D537FC" w:rsidRPr="00D537FC" w14:paraId="32949A83" w14:textId="77777777" w:rsidTr="006E5B93">
        <w:tc>
          <w:tcPr>
            <w:tcW w:w="719" w:type="dxa"/>
          </w:tcPr>
          <w:p w14:paraId="0BF0272E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</w:tcPr>
          <w:p w14:paraId="171BBBEC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CS</w:t>
            </w:r>
          </w:p>
        </w:tc>
        <w:tc>
          <w:tcPr>
            <w:tcW w:w="719" w:type="dxa"/>
          </w:tcPr>
          <w:p w14:paraId="1E0506A8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 xml:space="preserve">VD with </w:t>
            </w:r>
            <w:proofErr w:type="spellStart"/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abx</w:t>
            </w:r>
            <w:proofErr w:type="spellEnd"/>
          </w:p>
        </w:tc>
        <w:tc>
          <w:tcPr>
            <w:tcW w:w="719" w:type="dxa"/>
          </w:tcPr>
          <w:p w14:paraId="41DD1E2B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 xml:space="preserve">VD w/o </w:t>
            </w:r>
            <w:proofErr w:type="spellStart"/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abx</w:t>
            </w:r>
            <w:proofErr w:type="spellEnd"/>
          </w:p>
        </w:tc>
        <w:tc>
          <w:tcPr>
            <w:tcW w:w="719" w:type="dxa"/>
          </w:tcPr>
          <w:p w14:paraId="5ADB27DE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CS</w:t>
            </w:r>
          </w:p>
        </w:tc>
        <w:tc>
          <w:tcPr>
            <w:tcW w:w="719" w:type="dxa"/>
          </w:tcPr>
          <w:p w14:paraId="24955E18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 xml:space="preserve">VD with </w:t>
            </w:r>
            <w:proofErr w:type="spellStart"/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abx</w:t>
            </w:r>
            <w:proofErr w:type="spellEnd"/>
          </w:p>
        </w:tc>
        <w:tc>
          <w:tcPr>
            <w:tcW w:w="719" w:type="dxa"/>
          </w:tcPr>
          <w:p w14:paraId="11478E85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 xml:space="preserve">VD w/o </w:t>
            </w:r>
            <w:proofErr w:type="spellStart"/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abx</w:t>
            </w:r>
            <w:proofErr w:type="spellEnd"/>
          </w:p>
        </w:tc>
        <w:tc>
          <w:tcPr>
            <w:tcW w:w="719" w:type="dxa"/>
          </w:tcPr>
          <w:p w14:paraId="013348F4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CS</w:t>
            </w:r>
          </w:p>
        </w:tc>
        <w:tc>
          <w:tcPr>
            <w:tcW w:w="719" w:type="dxa"/>
          </w:tcPr>
          <w:p w14:paraId="27827ACE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 xml:space="preserve">VD with </w:t>
            </w:r>
            <w:proofErr w:type="spellStart"/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abx</w:t>
            </w:r>
            <w:proofErr w:type="spellEnd"/>
          </w:p>
        </w:tc>
        <w:tc>
          <w:tcPr>
            <w:tcW w:w="719" w:type="dxa"/>
          </w:tcPr>
          <w:p w14:paraId="53ADF339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 xml:space="preserve">VD w/o </w:t>
            </w:r>
            <w:proofErr w:type="spellStart"/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abx</w:t>
            </w:r>
            <w:proofErr w:type="spellEnd"/>
          </w:p>
        </w:tc>
        <w:tc>
          <w:tcPr>
            <w:tcW w:w="720" w:type="dxa"/>
          </w:tcPr>
          <w:p w14:paraId="5358B480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CS</w:t>
            </w:r>
          </w:p>
        </w:tc>
        <w:tc>
          <w:tcPr>
            <w:tcW w:w="720" w:type="dxa"/>
          </w:tcPr>
          <w:p w14:paraId="0D116C1E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 xml:space="preserve">VD with </w:t>
            </w:r>
            <w:proofErr w:type="spellStart"/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abx</w:t>
            </w:r>
            <w:proofErr w:type="spellEnd"/>
          </w:p>
        </w:tc>
        <w:tc>
          <w:tcPr>
            <w:tcW w:w="720" w:type="dxa"/>
          </w:tcPr>
          <w:p w14:paraId="706D77AA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 xml:space="preserve">VD w/o </w:t>
            </w:r>
            <w:proofErr w:type="spellStart"/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abx</w:t>
            </w:r>
            <w:proofErr w:type="spellEnd"/>
          </w:p>
        </w:tc>
      </w:tr>
      <w:tr w:rsidR="00D537FC" w:rsidRPr="00D537FC" w14:paraId="2006A8BF" w14:textId="77777777" w:rsidTr="006E5B93">
        <w:tc>
          <w:tcPr>
            <w:tcW w:w="719" w:type="dxa"/>
          </w:tcPr>
          <w:p w14:paraId="09F860D8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2m</w:t>
            </w:r>
          </w:p>
        </w:tc>
        <w:tc>
          <w:tcPr>
            <w:tcW w:w="719" w:type="dxa"/>
          </w:tcPr>
          <w:p w14:paraId="18A7FC5D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719" w:type="dxa"/>
          </w:tcPr>
          <w:p w14:paraId="7F89309B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719" w:type="dxa"/>
          </w:tcPr>
          <w:p w14:paraId="4D1AACAF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719" w:type="dxa"/>
          </w:tcPr>
          <w:p w14:paraId="135F9184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719" w:type="dxa"/>
          </w:tcPr>
          <w:p w14:paraId="545E238F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719" w:type="dxa"/>
          </w:tcPr>
          <w:p w14:paraId="3A86FE0A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719" w:type="dxa"/>
          </w:tcPr>
          <w:p w14:paraId="67CC9E59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719" w:type="dxa"/>
          </w:tcPr>
          <w:p w14:paraId="2FE39892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19" w:type="dxa"/>
          </w:tcPr>
          <w:p w14:paraId="4960E384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720" w:type="dxa"/>
          </w:tcPr>
          <w:p w14:paraId="25052DED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20" w:type="dxa"/>
          </w:tcPr>
          <w:p w14:paraId="52BF90F2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14:paraId="1A28886E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D537FC" w:rsidRPr="00D537FC" w14:paraId="74EDBF3B" w14:textId="77777777" w:rsidTr="006E5B93">
        <w:tc>
          <w:tcPr>
            <w:tcW w:w="719" w:type="dxa"/>
          </w:tcPr>
          <w:p w14:paraId="3A84777C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6m</w:t>
            </w:r>
          </w:p>
        </w:tc>
        <w:tc>
          <w:tcPr>
            <w:tcW w:w="719" w:type="dxa"/>
          </w:tcPr>
          <w:p w14:paraId="06E8B08F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9" w:type="dxa"/>
          </w:tcPr>
          <w:p w14:paraId="27CA0FA1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719" w:type="dxa"/>
          </w:tcPr>
          <w:p w14:paraId="0DC65760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719" w:type="dxa"/>
          </w:tcPr>
          <w:p w14:paraId="0D12C715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719" w:type="dxa"/>
          </w:tcPr>
          <w:p w14:paraId="246C35DD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719" w:type="dxa"/>
          </w:tcPr>
          <w:p w14:paraId="665B32D4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719" w:type="dxa"/>
          </w:tcPr>
          <w:p w14:paraId="53B9DD29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19" w:type="dxa"/>
          </w:tcPr>
          <w:p w14:paraId="1C664830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19" w:type="dxa"/>
          </w:tcPr>
          <w:p w14:paraId="1AEC0832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720" w:type="dxa"/>
          </w:tcPr>
          <w:p w14:paraId="6C0326D3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20" w:type="dxa"/>
          </w:tcPr>
          <w:p w14:paraId="4FF5637D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20" w:type="dxa"/>
          </w:tcPr>
          <w:p w14:paraId="13F68F8D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D537FC" w:rsidRPr="00D537FC" w14:paraId="5545FE62" w14:textId="77777777" w:rsidTr="006E5B93">
        <w:tc>
          <w:tcPr>
            <w:tcW w:w="719" w:type="dxa"/>
          </w:tcPr>
          <w:p w14:paraId="5FCE1E50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2m</w:t>
            </w:r>
          </w:p>
        </w:tc>
        <w:tc>
          <w:tcPr>
            <w:tcW w:w="719" w:type="dxa"/>
          </w:tcPr>
          <w:p w14:paraId="016DC1DA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719" w:type="dxa"/>
          </w:tcPr>
          <w:p w14:paraId="6AB2730D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719" w:type="dxa"/>
          </w:tcPr>
          <w:p w14:paraId="5AF4B607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719" w:type="dxa"/>
          </w:tcPr>
          <w:p w14:paraId="78F81CF5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719" w:type="dxa"/>
          </w:tcPr>
          <w:p w14:paraId="617BCADA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719" w:type="dxa"/>
          </w:tcPr>
          <w:p w14:paraId="6522041B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719" w:type="dxa"/>
          </w:tcPr>
          <w:p w14:paraId="650463C3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719" w:type="dxa"/>
          </w:tcPr>
          <w:p w14:paraId="74741584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19" w:type="dxa"/>
          </w:tcPr>
          <w:p w14:paraId="246A5574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720" w:type="dxa"/>
          </w:tcPr>
          <w:p w14:paraId="1E5CF738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20" w:type="dxa"/>
          </w:tcPr>
          <w:p w14:paraId="6F84DC08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14:paraId="56FA240E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D537FC" w:rsidRPr="00D537FC" w14:paraId="7C2978A5" w14:textId="77777777" w:rsidTr="006E5B93">
        <w:tc>
          <w:tcPr>
            <w:tcW w:w="719" w:type="dxa"/>
          </w:tcPr>
          <w:p w14:paraId="793CD282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24m</w:t>
            </w:r>
          </w:p>
        </w:tc>
        <w:tc>
          <w:tcPr>
            <w:tcW w:w="719" w:type="dxa"/>
          </w:tcPr>
          <w:p w14:paraId="2D64CE6C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19" w:type="dxa"/>
          </w:tcPr>
          <w:p w14:paraId="0F4FCF31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19" w:type="dxa"/>
          </w:tcPr>
          <w:p w14:paraId="03CC48FF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719" w:type="dxa"/>
          </w:tcPr>
          <w:p w14:paraId="4F1908F8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19" w:type="dxa"/>
          </w:tcPr>
          <w:p w14:paraId="0E7A03FD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19" w:type="dxa"/>
          </w:tcPr>
          <w:p w14:paraId="79F7B7FB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719" w:type="dxa"/>
          </w:tcPr>
          <w:p w14:paraId="2F5A056E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19" w:type="dxa"/>
          </w:tcPr>
          <w:p w14:paraId="2B8F2082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19" w:type="dxa"/>
          </w:tcPr>
          <w:p w14:paraId="2CDEE302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20" w:type="dxa"/>
          </w:tcPr>
          <w:p w14:paraId="7DB79E03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14:paraId="0835D493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1428CC12" w14:textId="77777777" w:rsidR="00D537FC" w:rsidRPr="00D537FC" w:rsidRDefault="00D537FC" w:rsidP="006E5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37F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14:paraId="5E06554A" w14:textId="104E71FC" w:rsidR="00D537FC" w:rsidRPr="00D537FC" w:rsidRDefault="00D537FC" w:rsidP="00D537FC">
      <w:pPr>
        <w:rPr>
          <w:rFonts w:ascii="Times New Roman" w:hAnsi="Times New Roman" w:cs="Times New Roman"/>
          <w:sz w:val="22"/>
          <w:szCs w:val="22"/>
        </w:rPr>
      </w:pPr>
      <w:r w:rsidRPr="00D537FC">
        <w:rPr>
          <w:rFonts w:ascii="Times New Roman" w:hAnsi="Times New Roman" w:cs="Times New Roman"/>
          <w:sz w:val="22"/>
          <w:szCs w:val="22"/>
        </w:rPr>
        <w:t>Number of samples at each timepoint for analysis in Figure 3.</w:t>
      </w:r>
      <w:r>
        <w:rPr>
          <w:rFonts w:ascii="Times New Roman" w:hAnsi="Times New Roman" w:cs="Times New Roman"/>
          <w:sz w:val="22"/>
          <w:szCs w:val="22"/>
        </w:rPr>
        <w:t xml:space="preserve"> CS= Cesarean Section, VD = vaginal delivery, w/o = without. </w:t>
      </w:r>
    </w:p>
    <w:p w14:paraId="0684F50E" w14:textId="77777777" w:rsidR="001F128E" w:rsidRPr="00D537FC" w:rsidRDefault="001F128E">
      <w:pPr>
        <w:rPr>
          <w:rFonts w:ascii="Times New Roman" w:hAnsi="Times New Roman" w:cs="Times New Roman"/>
          <w:sz w:val="22"/>
          <w:szCs w:val="22"/>
        </w:rPr>
      </w:pPr>
    </w:p>
    <w:sectPr w:rsidR="001F128E" w:rsidRPr="00D53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7FC"/>
    <w:rsid w:val="001F128E"/>
    <w:rsid w:val="00400272"/>
    <w:rsid w:val="006915BF"/>
    <w:rsid w:val="006D2FD0"/>
    <w:rsid w:val="00A6798B"/>
    <w:rsid w:val="00D537FC"/>
    <w:rsid w:val="00FD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1158C"/>
  <w15:chartTrackingRefBased/>
  <w15:docId w15:val="{ECC33240-AEA3-4D0E-A6F9-6897EC183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7FC"/>
  </w:style>
  <w:style w:type="paragraph" w:styleId="Heading1">
    <w:name w:val="heading 1"/>
    <w:basedOn w:val="Normal"/>
    <w:next w:val="Normal"/>
    <w:link w:val="Heading1Char"/>
    <w:uiPriority w:val="9"/>
    <w:qFormat/>
    <w:rsid w:val="00D537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37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37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37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37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37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37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37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37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7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37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37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37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37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37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37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37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37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37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37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37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37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37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37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37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37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37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37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37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3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rigan, Suchitra (NIH/NIAID) [E]</dc:creator>
  <cp:keywords/>
  <dc:description/>
  <cp:lastModifiedBy>Hourigan, Suchitra (NIH/NIAID) [E]</cp:lastModifiedBy>
  <cp:revision>1</cp:revision>
  <dcterms:created xsi:type="dcterms:W3CDTF">2025-08-10T18:55:00Z</dcterms:created>
  <dcterms:modified xsi:type="dcterms:W3CDTF">2025-08-10T18:59:00Z</dcterms:modified>
</cp:coreProperties>
</file>